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4B4" w:rsidRPr="00CB14E6" w:rsidRDefault="00A214B4"/>
    <w:p w:rsidR="0048761A" w:rsidRPr="00CB14E6" w:rsidRDefault="00C51E5D">
      <w:r w:rsidRPr="00CB14E6">
        <w:rPr>
          <w:rFonts w:ascii="Times New Roman" w:hAnsi="Times New Roman" w:cs="Times New Roman"/>
          <w:b/>
        </w:rPr>
        <w:t>S5</w:t>
      </w:r>
      <w:r w:rsidR="0072464B">
        <w:rPr>
          <w:rFonts w:ascii="Times New Roman" w:hAnsi="Times New Roman" w:cs="Times New Roman"/>
          <w:b/>
        </w:rPr>
        <w:t xml:space="preserve"> </w:t>
      </w:r>
      <w:r w:rsidR="0072464B" w:rsidRPr="00CB14E6">
        <w:rPr>
          <w:rFonts w:ascii="Times New Roman" w:hAnsi="Times New Roman" w:cs="Times New Roman"/>
          <w:b/>
        </w:rPr>
        <w:t>Table</w:t>
      </w:r>
      <w:r w:rsidRPr="00CB14E6">
        <w:rPr>
          <w:rFonts w:ascii="Times New Roman" w:hAnsi="Times New Roman" w:cs="Times New Roman"/>
          <w:b/>
        </w:rPr>
        <w:t>.  The association of Anti-Flagellin and Anti-Lipopolysaccharide Immunoglobulin Concentrations at 6 months with subsequent stu</w:t>
      </w:r>
      <w:r w:rsidR="00A214B4">
        <w:rPr>
          <w:rFonts w:ascii="Times New Roman" w:hAnsi="Times New Roman" w:cs="Times New Roman"/>
          <w:b/>
        </w:rPr>
        <w:t>nting, wasting, and underweight</w:t>
      </w:r>
    </w:p>
    <w:tbl>
      <w:tblPr>
        <w:tblStyle w:val="TableGrid"/>
        <w:tblW w:w="15143" w:type="dxa"/>
        <w:jc w:val="center"/>
        <w:tblLayout w:type="fixed"/>
        <w:tblLook w:val="04A0" w:firstRow="1" w:lastRow="0" w:firstColumn="1" w:lastColumn="0" w:noHBand="0" w:noVBand="1"/>
      </w:tblPr>
      <w:tblGrid>
        <w:gridCol w:w="550"/>
        <w:gridCol w:w="890"/>
        <w:gridCol w:w="1260"/>
        <w:gridCol w:w="787"/>
        <w:gridCol w:w="1285"/>
        <w:gridCol w:w="734"/>
        <w:gridCol w:w="826"/>
        <w:gridCol w:w="1318"/>
        <w:gridCol w:w="720"/>
        <w:gridCol w:w="1266"/>
        <w:gridCol w:w="734"/>
        <w:gridCol w:w="826"/>
        <w:gridCol w:w="1285"/>
        <w:gridCol w:w="734"/>
        <w:gridCol w:w="1285"/>
        <w:gridCol w:w="643"/>
      </w:tblGrid>
      <w:tr w:rsidR="0048761A" w:rsidRPr="00CB14E6" w:rsidTr="0072464B">
        <w:trPr>
          <w:trHeight w:val="323"/>
          <w:jc w:val="center"/>
        </w:trPr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Stunting(n=127)</w:t>
            </w:r>
          </w:p>
        </w:tc>
        <w:tc>
          <w:tcPr>
            <w:tcW w:w="48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Underweight(n=145)</w:t>
            </w:r>
          </w:p>
        </w:tc>
        <w:tc>
          <w:tcPr>
            <w:tcW w:w="47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Wasting(n=235)</w:t>
            </w:r>
          </w:p>
        </w:tc>
      </w:tr>
      <w:tr w:rsidR="0048761A" w:rsidRPr="00CB14E6" w:rsidTr="0072464B">
        <w:trPr>
          <w:trHeight w:val="323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Events /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7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Pr="00CB14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7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Events/N</w:t>
            </w:r>
          </w:p>
        </w:tc>
        <w:tc>
          <w:tcPr>
            <w:tcW w:w="13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Pr="00CB14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7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Events/N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7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Pr="00CB14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64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8761A" w:rsidRPr="00CB14E6" w:rsidTr="0072464B">
        <w:trPr>
          <w:trHeight w:val="77"/>
          <w:jc w:val="center"/>
        </w:trPr>
        <w:tc>
          <w:tcPr>
            <w:tcW w:w="3487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Flic IgA</w:t>
            </w:r>
          </w:p>
        </w:tc>
        <w:tc>
          <w:tcPr>
            <w:tcW w:w="12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85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21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8761A" w:rsidRPr="00CB14E6" w:rsidTr="0072464B">
        <w:trPr>
          <w:trHeight w:val="85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-1.96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-2.20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18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(0.40-1.42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-1.4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-1.11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-1.01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85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-1.94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-2.2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19/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(0.45-1.57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-1.7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-1.45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-1.64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85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    (0.43-1.61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-1.60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19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(0.50-1.75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-1.7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-1.5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-1.60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131"/>
          <w:jc w:val="center"/>
        </w:trPr>
        <w:tc>
          <w:tcPr>
            <w:tcW w:w="47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Flic Ig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140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8761A" w:rsidRPr="00CB14E6" w:rsidTr="0072464B">
        <w:trPr>
          <w:trHeight w:val="112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2.55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-2.7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-2.88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-3.1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-2.51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-2.51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168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-2.46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-2.53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-2.43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-2.53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-1.60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-1.39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2.05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2.0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-2.19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-2.50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-1.70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-1.65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47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LPS Ig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-2.43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7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81-3.05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-1.22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-1.38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-1.9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-2.24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-3.24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5-4.33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-2.54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-2.85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-1.61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-1.83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-1.89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6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48-1.91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-1.59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-1.67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-1.83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-2.03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47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LPS Ig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-1.59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-1.6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-2.48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-2.84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-1.37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-1.20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-2.45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-2.6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-2.59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-2.81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-1.33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-1.43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61A" w:rsidRPr="00CB14E6" w:rsidTr="0072464B">
        <w:trPr>
          <w:trHeight w:val="234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-1.50)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-1.59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-2.33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-2.57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5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-1.22)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-1.39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8761A" w:rsidRDefault="0048761A" w:rsidP="0048761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C51E5D" w:rsidRDefault="00C51E5D" w:rsidP="0048761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B14E6">
        <w:rPr>
          <w:rFonts w:ascii="Times New Roman" w:hAnsi="Times New Roman" w:cs="Times New Roman"/>
        </w:rPr>
        <w:t xml:space="preserve">Note: </w:t>
      </w:r>
      <w:r w:rsidRPr="00CB14E6">
        <w:rPr>
          <w:rFonts w:ascii="Times New Roman" w:hAnsi="Times New Roman" w:cs="Times New Roman"/>
          <w:vertAlign w:val="superscript"/>
        </w:rPr>
        <w:t>1</w:t>
      </w:r>
      <w:r w:rsidRPr="00CB14E6">
        <w:rPr>
          <w:rFonts w:ascii="Times New Roman" w:hAnsi="Times New Roman" w:cs="Times New Roman"/>
        </w:rPr>
        <w:t>Adjusted for child sex (male/female), preterm birth (yes/no), maternal age (≥30, &lt;30years), maternal literacy (yes/no), and antibiotic use at baseline (yes/no).  Abbreviations: Flic=Flagellin; LPS=Lipopolysaccharide; IgA=Immunoglobulin A; IgG=Immunoglobulin G.</w:t>
      </w:r>
    </w:p>
    <w:p w:rsidR="00881AF9" w:rsidRDefault="00881AF9">
      <w:bookmarkStart w:id="0" w:name="_GoBack"/>
      <w:bookmarkEnd w:id="0"/>
    </w:p>
    <w:sectPr w:rsidR="00881AF9" w:rsidSect="008A7927">
      <w:pgSz w:w="15840" w:h="12240" w:orient="landscape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8A7927"/>
    <w:rsid w:val="0092265F"/>
    <w:rsid w:val="00A214B4"/>
    <w:rsid w:val="00B05ACA"/>
    <w:rsid w:val="00B81FFF"/>
    <w:rsid w:val="00C51E5D"/>
    <w:rsid w:val="00C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2</cp:revision>
  <dcterms:created xsi:type="dcterms:W3CDTF">2018-02-27T14:42:00Z</dcterms:created>
  <dcterms:modified xsi:type="dcterms:W3CDTF">2018-02-27T14:42:00Z</dcterms:modified>
</cp:coreProperties>
</file>